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C5224" w14:textId="7D88E638" w:rsidR="00C171BC" w:rsidRPr="00922C3B" w:rsidRDefault="00C171BC">
      <w:pPr>
        <w:rPr>
          <w:rFonts w:hint="eastAsia"/>
          <w:b/>
          <w:bCs/>
        </w:rPr>
      </w:pPr>
      <w:r w:rsidRPr="00922C3B">
        <w:rPr>
          <w:rFonts w:hint="eastAsia"/>
          <w:b/>
          <w:bCs/>
        </w:rPr>
        <w:t>Supplementary Figure</w:t>
      </w:r>
      <w:r w:rsidR="00984D9E">
        <w:rPr>
          <w:rFonts w:hint="eastAsia"/>
          <w:b/>
          <w:bCs/>
        </w:rPr>
        <w:t xml:space="preserve"> S2</w:t>
      </w:r>
    </w:p>
    <w:p w14:paraId="65A5CB5A" w14:textId="4C0C52AA" w:rsidR="00051E8F" w:rsidRDefault="00FC2519">
      <w:r w:rsidRPr="00E41561">
        <w:rPr>
          <w:b/>
          <w:bCs/>
          <w:sz w:val="21"/>
          <w:szCs w:val="22"/>
        </w:rPr>
        <w:t>Spearman's rank correlations between embodiment-related measures</w:t>
      </w:r>
      <w:r w:rsidRPr="00E41561">
        <w:rPr>
          <w:rFonts w:hint="eastAsia"/>
          <w:b/>
          <w:bCs/>
          <w:sz w:val="21"/>
          <w:szCs w:val="22"/>
        </w:rPr>
        <w:t xml:space="preserve"> and </w:t>
      </w:r>
      <w:r w:rsidR="009D2A60" w:rsidRPr="00E41561">
        <w:rPr>
          <w:b/>
          <w:bCs/>
          <w:sz w:val="21"/>
          <w:szCs w:val="22"/>
        </w:rPr>
        <w:t>age</w:t>
      </w:r>
      <w:r w:rsidR="00E41561" w:rsidRPr="00E41561">
        <w:rPr>
          <w:rFonts w:hint="eastAsia"/>
          <w:b/>
          <w:bCs/>
          <w:sz w:val="21"/>
          <w:szCs w:val="22"/>
        </w:rPr>
        <w:t xml:space="preserve"> (HC group)</w:t>
      </w:r>
      <w:r w:rsidR="009D2A60" w:rsidRPr="00E41561">
        <w:rPr>
          <w:rFonts w:hint="eastAsia"/>
          <w:b/>
          <w:bCs/>
          <w:sz w:val="21"/>
          <w:szCs w:val="22"/>
        </w:rPr>
        <w:t>.</w:t>
      </w:r>
      <w:r w:rsidR="00120FDC">
        <w:rPr>
          <w:noProof/>
        </w:rPr>
        <w:drawing>
          <wp:inline distT="0" distB="0" distL="0" distR="0" wp14:anchorId="14359C6F" wp14:editId="5EEA05D9">
            <wp:extent cx="5400040" cy="3446780"/>
            <wp:effectExtent l="0" t="0" r="635" b="9525"/>
            <wp:docPr id="870632175" name="図 1" descr="画像を出力す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画像を出力する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4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28B2">
        <w:rPr>
          <w:noProof/>
        </w:rPr>
        <w:drawing>
          <wp:inline distT="0" distB="0" distL="0" distR="0" wp14:anchorId="7BCB32B5" wp14:editId="6D8D4056">
            <wp:extent cx="5400040" cy="3511550"/>
            <wp:effectExtent l="0" t="0" r="0" b="0"/>
            <wp:docPr id="1641710995" name="図 2" descr="画像を出力す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画像を出力する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28B2">
        <w:rPr>
          <w:noProof/>
        </w:rPr>
        <w:lastRenderedPageBreak/>
        <w:drawing>
          <wp:inline distT="0" distB="0" distL="0" distR="0" wp14:anchorId="74280CF2" wp14:editId="1B036D85">
            <wp:extent cx="5400040" cy="3466465"/>
            <wp:effectExtent l="0" t="0" r="0" b="635"/>
            <wp:docPr id="467796172" name="図 3" descr="画像を出力す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画像を出力する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6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1E8F">
        <w:rPr>
          <w:noProof/>
        </w:rPr>
        <w:drawing>
          <wp:inline distT="0" distB="0" distL="0" distR="0" wp14:anchorId="54DCDDF2" wp14:editId="597FE866">
            <wp:extent cx="5400040" cy="3511550"/>
            <wp:effectExtent l="0" t="0" r="0" b="0"/>
            <wp:docPr id="726601914" name="図 4" descr="画像を出力す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画像を出力する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1E8F">
        <w:rPr>
          <w:noProof/>
        </w:rPr>
        <w:lastRenderedPageBreak/>
        <w:drawing>
          <wp:inline distT="0" distB="0" distL="0" distR="0" wp14:anchorId="5A5A667E" wp14:editId="07F4E849">
            <wp:extent cx="5400040" cy="3466465"/>
            <wp:effectExtent l="0" t="0" r="0" b="635"/>
            <wp:docPr id="194450180" name="図 5" descr="画像を出力す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画像を出力する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6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25"/>
        <w:tblpPr w:leftFromText="142" w:rightFromText="142" w:vertAnchor="text" w:horzAnchor="margin" w:tblpY="612"/>
        <w:tblW w:w="6441" w:type="dxa"/>
        <w:tblLook w:val="04A0" w:firstRow="1" w:lastRow="0" w:firstColumn="1" w:lastColumn="0" w:noHBand="0" w:noVBand="1"/>
      </w:tblPr>
      <w:tblGrid>
        <w:gridCol w:w="2909"/>
        <w:gridCol w:w="2226"/>
        <w:gridCol w:w="1306"/>
      </w:tblGrid>
      <w:tr w:rsidR="00EB031B" w:rsidRPr="00051E8F" w14:paraId="074BCAE6" w14:textId="77777777" w:rsidTr="00EB0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C2BDEA" w14:textId="3C592688" w:rsidR="00EB031B" w:rsidRPr="00EB031B" w:rsidRDefault="00EB031B" w:rsidP="00EB031B">
            <w:pPr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4"/>
                <w14:ligatures w14:val="none"/>
              </w:rPr>
              <w:t>M</w:t>
            </w:r>
            <w:r w:rsidRPr="00EB031B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easures</w:t>
            </w:r>
          </w:p>
        </w:tc>
        <w:tc>
          <w:tcPr>
            <w:tcW w:w="0" w:type="auto"/>
            <w:hideMark/>
          </w:tcPr>
          <w:p w14:paraId="65FC944C" w14:textId="4E9F968C" w:rsidR="00EB031B" w:rsidRPr="006A5075" w:rsidRDefault="00887C96" w:rsidP="00EB0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ρ</w:t>
            </w:r>
            <w:r>
              <w:rPr>
                <w:rFonts w:ascii="Times New Roman" w:hAnsi="Times New Roman" w:cs="Times New Roman" w:hint="eastAsia"/>
                <w:b w:val="0"/>
                <w:bCs w:val="0"/>
                <w:lang w:val="en-GB"/>
              </w:rPr>
              <w:t xml:space="preserve"> (vs age)</w:t>
            </w:r>
          </w:p>
        </w:tc>
        <w:tc>
          <w:tcPr>
            <w:tcW w:w="0" w:type="auto"/>
            <w:hideMark/>
          </w:tcPr>
          <w:p w14:paraId="25D213BC" w14:textId="77777777" w:rsidR="00EB031B" w:rsidRPr="006C1197" w:rsidRDefault="00EB031B" w:rsidP="00EB0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i/>
                <w:iCs/>
                <w:kern w:val="0"/>
                <w:sz w:val="24"/>
                <w14:ligatures w14:val="none"/>
              </w:rPr>
            </w:pPr>
            <w:r w:rsidRPr="006C1197">
              <w:rPr>
                <w:rFonts w:ascii="Times New Roman" w:eastAsia="ＭＳ Ｐゴシック" w:hAnsi="Times New Roman" w:cs="Times New Roman"/>
                <w:b w:val="0"/>
                <w:bCs w:val="0"/>
                <w:i/>
                <w:iCs/>
                <w:kern w:val="0"/>
                <w:sz w:val="24"/>
                <w14:ligatures w14:val="none"/>
              </w:rPr>
              <w:t>p</w:t>
            </w:r>
          </w:p>
        </w:tc>
      </w:tr>
      <w:tr w:rsidR="00EB031B" w:rsidRPr="00051E8F" w14:paraId="4A799CA5" w14:textId="77777777" w:rsidTr="00EB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B3847E" w14:textId="77777777" w:rsidR="00EB031B" w:rsidRPr="006C1197" w:rsidRDefault="00EB031B" w:rsidP="00EB031B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6C1197"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  <w:t>SA_Ro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HI</w:t>
            </w:r>
            <w:proofErr w:type="spellEnd"/>
          </w:p>
        </w:tc>
        <w:tc>
          <w:tcPr>
            <w:tcW w:w="0" w:type="auto"/>
            <w:hideMark/>
          </w:tcPr>
          <w:p w14:paraId="5EEE8C52" w14:textId="77777777" w:rsidR="00EB031B" w:rsidRPr="006C1197" w:rsidRDefault="00EB031B" w:rsidP="00EB0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6C1197"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  <w:t>+0.15</w:t>
            </w:r>
          </w:p>
        </w:tc>
        <w:tc>
          <w:tcPr>
            <w:tcW w:w="0" w:type="auto"/>
            <w:hideMark/>
          </w:tcPr>
          <w:p w14:paraId="008A08A0" w14:textId="77777777" w:rsidR="00EB031B" w:rsidRPr="006C1197" w:rsidRDefault="00EB031B" w:rsidP="00EB0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6C1197"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  <w:t>0.61</w:t>
            </w:r>
          </w:p>
        </w:tc>
      </w:tr>
      <w:tr w:rsidR="00EB031B" w:rsidRPr="00051E8F" w14:paraId="202CC562" w14:textId="77777777" w:rsidTr="00EB031B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7B3A76" w14:textId="77777777" w:rsidR="00EB031B" w:rsidRPr="006C1197" w:rsidRDefault="00EB031B" w:rsidP="00EB031B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6C1197"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  <w:t>SO_Ro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HI</w:t>
            </w:r>
            <w:proofErr w:type="spellEnd"/>
          </w:p>
        </w:tc>
        <w:tc>
          <w:tcPr>
            <w:tcW w:w="0" w:type="auto"/>
            <w:hideMark/>
          </w:tcPr>
          <w:p w14:paraId="307EA1FA" w14:textId="77777777" w:rsidR="00EB031B" w:rsidRPr="006C1197" w:rsidRDefault="00EB031B" w:rsidP="00EB0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6C1197"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  <w:t>+0.13</w:t>
            </w:r>
          </w:p>
        </w:tc>
        <w:tc>
          <w:tcPr>
            <w:tcW w:w="0" w:type="auto"/>
            <w:hideMark/>
          </w:tcPr>
          <w:p w14:paraId="0518B6E3" w14:textId="77777777" w:rsidR="00EB031B" w:rsidRPr="006C1197" w:rsidRDefault="00EB031B" w:rsidP="00EB0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6C1197"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  <w:t>0.65</w:t>
            </w:r>
          </w:p>
        </w:tc>
      </w:tr>
      <w:tr w:rsidR="00EB031B" w:rsidRPr="00051E8F" w14:paraId="04C902E8" w14:textId="77777777" w:rsidTr="00EB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9D0CCD" w14:textId="77777777" w:rsidR="00EB031B" w:rsidRPr="006C1197" w:rsidRDefault="00EB031B" w:rsidP="00EB031B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6C1197"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  <w:t>Drift_Ro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HI</w:t>
            </w:r>
            <w:proofErr w:type="spellEnd"/>
          </w:p>
        </w:tc>
        <w:tc>
          <w:tcPr>
            <w:tcW w:w="0" w:type="auto"/>
            <w:hideMark/>
          </w:tcPr>
          <w:p w14:paraId="54010A42" w14:textId="77777777" w:rsidR="00EB031B" w:rsidRPr="006C1197" w:rsidRDefault="00EB031B" w:rsidP="00EB0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6C1197"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  <w:t>+0.09</w:t>
            </w:r>
          </w:p>
        </w:tc>
        <w:tc>
          <w:tcPr>
            <w:tcW w:w="0" w:type="auto"/>
            <w:hideMark/>
          </w:tcPr>
          <w:p w14:paraId="46F3747F" w14:textId="77777777" w:rsidR="00EB031B" w:rsidRPr="006C1197" w:rsidRDefault="00EB031B" w:rsidP="00EB0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6C1197"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  <w:t>0.76</w:t>
            </w:r>
          </w:p>
        </w:tc>
      </w:tr>
      <w:tr w:rsidR="00EB031B" w:rsidRPr="00051E8F" w14:paraId="065747AD" w14:textId="77777777" w:rsidTr="00EB031B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813ECC" w14:textId="77777777" w:rsidR="00EB031B" w:rsidRPr="006C1197" w:rsidRDefault="00EB031B" w:rsidP="00EB031B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6C1197"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  <w:t>SO_RHI</w:t>
            </w:r>
          </w:p>
        </w:tc>
        <w:tc>
          <w:tcPr>
            <w:tcW w:w="0" w:type="auto"/>
            <w:hideMark/>
          </w:tcPr>
          <w:p w14:paraId="2F52DAA6" w14:textId="77777777" w:rsidR="00EB031B" w:rsidRPr="006C1197" w:rsidRDefault="00EB031B" w:rsidP="00EB0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6C1197"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  <w:t>−0.02</w:t>
            </w:r>
          </w:p>
        </w:tc>
        <w:tc>
          <w:tcPr>
            <w:tcW w:w="0" w:type="auto"/>
            <w:hideMark/>
          </w:tcPr>
          <w:p w14:paraId="189AD12C" w14:textId="77777777" w:rsidR="00EB031B" w:rsidRPr="006C1197" w:rsidRDefault="00EB031B" w:rsidP="00EB0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6C1197"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  <w:t>0.93</w:t>
            </w:r>
          </w:p>
        </w:tc>
      </w:tr>
      <w:tr w:rsidR="00EB031B" w:rsidRPr="00051E8F" w14:paraId="008BA8F2" w14:textId="77777777" w:rsidTr="00EB0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655E49" w14:textId="77777777" w:rsidR="00EB031B" w:rsidRPr="006C1197" w:rsidRDefault="00EB031B" w:rsidP="00EB031B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6C1197"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  <w:t>Drift_RHI</w:t>
            </w:r>
            <w:proofErr w:type="spellEnd"/>
          </w:p>
        </w:tc>
        <w:tc>
          <w:tcPr>
            <w:tcW w:w="0" w:type="auto"/>
            <w:hideMark/>
          </w:tcPr>
          <w:p w14:paraId="14DEF754" w14:textId="77777777" w:rsidR="00EB031B" w:rsidRPr="006C1197" w:rsidRDefault="00EB031B" w:rsidP="00EB0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6C1197"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  <w:t>−0.29</w:t>
            </w:r>
          </w:p>
        </w:tc>
        <w:tc>
          <w:tcPr>
            <w:tcW w:w="0" w:type="auto"/>
            <w:hideMark/>
          </w:tcPr>
          <w:p w14:paraId="48C31F11" w14:textId="77777777" w:rsidR="00EB031B" w:rsidRPr="006C1197" w:rsidRDefault="00EB031B" w:rsidP="00EB0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6C1197"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  <w:t>0.32</w:t>
            </w:r>
          </w:p>
        </w:tc>
      </w:tr>
    </w:tbl>
    <w:p w14:paraId="3617FB92" w14:textId="77777777" w:rsidR="00C0769C" w:rsidRDefault="00C0769C"/>
    <w:p w14:paraId="0C9A3BCF" w14:textId="77777777" w:rsidR="00C0769C" w:rsidRPr="00051E8F" w:rsidRDefault="00C0769C"/>
    <w:p w14:paraId="244EBA83" w14:textId="178F0B00" w:rsidR="00A6163E" w:rsidRPr="00051E8F" w:rsidRDefault="00A6163E"/>
    <w:sectPr w:rsidR="00A6163E" w:rsidRPr="00051E8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3AD66" w14:textId="77777777" w:rsidR="00FD08E3" w:rsidRDefault="00FD08E3" w:rsidP="00120FDC">
      <w:r>
        <w:separator/>
      </w:r>
    </w:p>
  </w:endnote>
  <w:endnote w:type="continuationSeparator" w:id="0">
    <w:p w14:paraId="6A440964" w14:textId="77777777" w:rsidR="00FD08E3" w:rsidRDefault="00FD08E3" w:rsidP="00120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Noto Sans CJK HK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0F5BDA" w14:textId="77777777" w:rsidR="00FD08E3" w:rsidRDefault="00FD08E3" w:rsidP="00120FDC">
      <w:r>
        <w:separator/>
      </w:r>
    </w:p>
  </w:footnote>
  <w:footnote w:type="continuationSeparator" w:id="0">
    <w:p w14:paraId="7B3A29F8" w14:textId="77777777" w:rsidR="00FD08E3" w:rsidRDefault="00FD08E3" w:rsidP="00120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E8F"/>
    <w:rsid w:val="00041F41"/>
    <w:rsid w:val="00051E8F"/>
    <w:rsid w:val="00120FDC"/>
    <w:rsid w:val="004D73A7"/>
    <w:rsid w:val="00694732"/>
    <w:rsid w:val="006A5075"/>
    <w:rsid w:val="006B5F51"/>
    <w:rsid w:val="006B60EC"/>
    <w:rsid w:val="006C1197"/>
    <w:rsid w:val="00832978"/>
    <w:rsid w:val="00887C96"/>
    <w:rsid w:val="00922C3B"/>
    <w:rsid w:val="00984D9E"/>
    <w:rsid w:val="00994B46"/>
    <w:rsid w:val="009D2A60"/>
    <w:rsid w:val="00A6163E"/>
    <w:rsid w:val="00B628B2"/>
    <w:rsid w:val="00BB60A7"/>
    <w:rsid w:val="00C0769C"/>
    <w:rsid w:val="00C171BC"/>
    <w:rsid w:val="00CD2DED"/>
    <w:rsid w:val="00E04874"/>
    <w:rsid w:val="00E41561"/>
    <w:rsid w:val="00EB031B"/>
    <w:rsid w:val="00FC2519"/>
    <w:rsid w:val="00FD0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B98FAB"/>
  <w15:chartTrackingRefBased/>
  <w15:docId w15:val="{46A3DD78-CE8A-4F05-91F1-F2B48C86A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51E8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1E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1E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1E8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1E8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1E8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1E8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1E8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1E8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51E8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51E8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51E8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51E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51E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51E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51E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51E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51E8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51E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51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1E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51E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1E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51E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1E8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51E8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51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51E8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51E8F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051E8F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051E8F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120FD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120FDC"/>
  </w:style>
  <w:style w:type="paragraph" w:styleId="ae">
    <w:name w:val="footer"/>
    <w:basedOn w:val="a"/>
    <w:link w:val="af"/>
    <w:uiPriority w:val="99"/>
    <w:unhideWhenUsed/>
    <w:rsid w:val="00120FD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120FDC"/>
  </w:style>
  <w:style w:type="table" w:styleId="25">
    <w:name w:val="Plain Table 2"/>
    <w:basedOn w:val="a1"/>
    <w:uiPriority w:val="42"/>
    <w:rsid w:val="006C119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1">
    <w:name w:val="List Table 1 Light"/>
    <w:basedOn w:val="a1"/>
    <w:uiPriority w:val="46"/>
    <w:rsid w:val="0069473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6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uku Kitajima</dc:creator>
  <cp:keywords/>
  <dc:description/>
  <cp:lastModifiedBy>Tasuku Kitajima</cp:lastModifiedBy>
  <cp:revision>19</cp:revision>
  <dcterms:created xsi:type="dcterms:W3CDTF">2025-06-14T11:23:00Z</dcterms:created>
  <dcterms:modified xsi:type="dcterms:W3CDTF">2025-06-25T08:32:00Z</dcterms:modified>
</cp:coreProperties>
</file>